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</w:rPr>
        <w:t>S4 Table. Outcome definition based on diagnosis codes according to the International Classification of Diseases 10 (ICD-10) in the Swedish Medical Birth Register.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118"/>
      </w:tblGrid>
      <w:tr>
        <w:trPr>
          <w:trHeight w:val="313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D 10 cod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ther criteria </w:t>
            </w:r>
          </w:p>
        </w:tc>
      </w:tr>
      <w:tr>
        <w:trPr/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PROM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4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42.0, O42.1, O42.2, O42.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stational age under 263 day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otherwise included in the PROM group </w:t>
            </w:r>
          </w:p>
        </w:tc>
      </w:tr>
      <w:tr>
        <w:trPr/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M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756.6, O75.6A, O75.6B, O75.6X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orioamnioniti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41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2.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75.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rapartum fever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75.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onatal sepsi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36.0-P36.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0, A400, A401, A403, A408, A4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41,A410, A411, A412, A413, A414, A415, A418, A4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Induction of labour could start 3 days after pPROM; gestational age &lt;262 days with ICD codes for pPROM was considered correctly diagnosed. 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ICD, International Statistical Classification of Diseases and Related Health Problems; MBR, the Swedish Medical Birth Register; pPROM, preterm prelabour rupture of membranes; PROM, prelabour rupture of membranes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3:00Z</dcterms:created>
  <dc:creator>johanna wiik</dc:creator>
  <dc:description/>
  <cp:keywords/>
  <dc:language>en-US</dc:language>
  <cp:lastModifiedBy>johanna wiik</cp:lastModifiedBy>
  <dcterms:modified xsi:type="dcterms:W3CDTF">2021-04-24T11:53:00Z</dcterms:modified>
  <cp:revision>2</cp:revision>
  <dc:subject/>
  <dc:title/>
</cp:coreProperties>
</file>